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61A" w:rsidRPr="00076EF0" w:rsidRDefault="0060161A" w:rsidP="00737869">
      <w:pPr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b/>
        </w:rPr>
        <w:t xml:space="preserve">Supplemental Table 1. </w:t>
      </w:r>
      <w:r w:rsidRPr="00076EF0">
        <w:rPr>
          <w:rFonts w:ascii="Times New Roman" w:hAnsi="Times New Roman" w:cs="Times New Roman"/>
        </w:rPr>
        <w:t>Comparison of baseline characteristics of participants included and excluded from the analytical sample</w:t>
      </w:r>
    </w:p>
    <w:p w:rsidR="0060161A" w:rsidRPr="00076EF0" w:rsidRDefault="0060161A" w:rsidP="00737869">
      <w:pPr>
        <w:rPr>
          <w:rFonts w:ascii="Times New Roman" w:hAnsi="Times New Roman" w:cs="Times New Roman"/>
          <w:b/>
        </w:rPr>
      </w:pPr>
    </w:p>
    <w:tbl>
      <w:tblPr>
        <w:tblW w:w="11172" w:type="dxa"/>
        <w:tblLook w:val="04A0" w:firstRow="1" w:lastRow="0" w:firstColumn="1" w:lastColumn="0" w:noHBand="0" w:noVBand="1"/>
      </w:tblPr>
      <w:tblGrid>
        <w:gridCol w:w="3402"/>
        <w:gridCol w:w="1177"/>
        <w:gridCol w:w="1276"/>
        <w:gridCol w:w="1275"/>
        <w:gridCol w:w="1108"/>
        <w:gridCol w:w="986"/>
        <w:gridCol w:w="1047"/>
        <w:gridCol w:w="901"/>
      </w:tblGrid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lud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lud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ed by wave 6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 differenc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luded with no missing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luded with no missing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ad with no missing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, % femal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, year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8.8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0.9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1.9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0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I, kg/m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.1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.9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7.5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4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, mg/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27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51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.02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5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CRP occasio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34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72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59 </w:t>
            </w:r>
            <w:r w:rsidR="00210194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0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, 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9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rent smokers, 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0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 of NSAID, 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0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 of antihypertensive drug, 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50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tensive, 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8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gorous physical activity, 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4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hritis wave 1, 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8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itation with ADL wave 1, 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9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mitation with IADL wave 1, 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89</w:t>
            </w:r>
          </w:p>
        </w:tc>
      </w:tr>
      <w:tr w:rsidR="00210194" w:rsidRPr="00076EF0" w:rsidTr="0048500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pression</w:t>
            </w:r>
            <w:r w:rsidR="00D32FF9"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ve 1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CES-D&gt;=4), 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3590" w:rsidRPr="00076EF0" w:rsidRDefault="00483590" w:rsidP="00483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6</w:t>
            </w:r>
          </w:p>
        </w:tc>
      </w:tr>
    </w:tbl>
    <w:p w:rsidR="0060161A" w:rsidRPr="00076EF0" w:rsidRDefault="0060161A" w:rsidP="00737869">
      <w:pPr>
        <w:rPr>
          <w:rFonts w:ascii="Times New Roman" w:hAnsi="Times New Roman" w:cs="Times New Roman"/>
          <w:b/>
        </w:rPr>
        <w:sectPr w:rsidR="0060161A" w:rsidRPr="00076EF0" w:rsidSect="00EA3619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737869" w:rsidRPr="00076EF0" w:rsidRDefault="00737869" w:rsidP="00737869">
      <w:pPr>
        <w:rPr>
          <w:rFonts w:ascii="Times New Roman" w:hAnsi="Times New Roman" w:cs="Times New Roman"/>
        </w:rPr>
      </w:pPr>
      <w:r w:rsidRPr="00076EF0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60161A" w:rsidRPr="00076EF0">
        <w:rPr>
          <w:rFonts w:ascii="Times New Roman" w:hAnsi="Times New Roman" w:cs="Times New Roman"/>
          <w:b/>
        </w:rPr>
        <w:t>2</w:t>
      </w:r>
      <w:r w:rsidRPr="00076EF0">
        <w:rPr>
          <w:rFonts w:ascii="Times New Roman" w:hAnsi="Times New Roman" w:cs="Times New Roman"/>
          <w:b/>
        </w:rPr>
        <w:t>.</w:t>
      </w:r>
      <w:r w:rsidRPr="00076EF0">
        <w:rPr>
          <w:rFonts w:ascii="Times New Roman" w:hAnsi="Times New Roman" w:cs="Times New Roman"/>
        </w:rPr>
        <w:t xml:space="preserve"> Generalized linear regression models for associations between CRP trajectories and continuous outcomes at </w:t>
      </w:r>
      <w:r w:rsidRPr="00076EF0">
        <w:rPr>
          <w:rFonts w:ascii="Times New Roman" w:hAnsi="Times New Roman" w:cs="Times New Roman"/>
          <w:noProof/>
        </w:rPr>
        <w:t>wave</w:t>
      </w:r>
      <w:r w:rsidRPr="00076EF0">
        <w:rPr>
          <w:rFonts w:ascii="Times New Roman" w:hAnsi="Times New Roman" w:cs="Times New Roman"/>
        </w:rPr>
        <w:t xml:space="preserve"> 6 (2012-2013), the English Longitudinal Study of Ageing</w:t>
      </w:r>
    </w:p>
    <w:tbl>
      <w:tblPr>
        <w:tblW w:w="13067" w:type="dxa"/>
        <w:tblLook w:val="04A0" w:firstRow="1" w:lastRow="0" w:firstColumn="1" w:lastColumn="0" w:noHBand="0" w:noVBand="1"/>
      </w:tblPr>
      <w:tblGrid>
        <w:gridCol w:w="3119"/>
        <w:gridCol w:w="992"/>
        <w:gridCol w:w="1308"/>
        <w:gridCol w:w="1560"/>
        <w:gridCol w:w="960"/>
        <w:gridCol w:w="1500"/>
        <w:gridCol w:w="960"/>
        <w:gridCol w:w="1708"/>
        <w:gridCol w:w="960"/>
      </w:tblGrid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P trajectory</w:t>
            </w: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ble-low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um-to-high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to-medium</w:t>
            </w:r>
          </w:p>
        </w:tc>
        <w:tc>
          <w:tcPr>
            <w:tcW w:w="2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ble-high</w:t>
            </w:r>
          </w:p>
        </w:tc>
      </w:tr>
      <w:tr w:rsidR="00737869" w:rsidRPr="00076EF0" w:rsidTr="006F3F0A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inuous outc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 tota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 (SE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 (SE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 (SE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 (SE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</w:tr>
      <w:tr w:rsidR="00737869" w:rsidRPr="00076EF0" w:rsidTr="006F3F0A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76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rdiometabolic</w:t>
            </w:r>
            <w:proofErr w:type="spellEnd"/>
            <w:r w:rsidRPr="00076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healt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7869" w:rsidRPr="00076EF0" w:rsidTr="006F3F0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BP (mm Hg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 (1.11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4 (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 (1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DL-cholesterol (</w:t>
            </w:r>
            <w:proofErr w:type="spellStart"/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ol</w:t>
            </w:r>
            <w:proofErr w:type="spellEnd"/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 (0.03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 (0.03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 (0.05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A1c (</w:t>
            </w:r>
            <w:proofErr w:type="spellStart"/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ol</w:t>
            </w:r>
            <w:proofErr w:type="spellEnd"/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proofErr w:type="spellStart"/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l</w:t>
            </w:r>
            <w:proofErr w:type="spellEnd"/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 (0.46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 (0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2 (0.77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I (kg/m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15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 (0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 (0.26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iratory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V1 (% predicted valu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57 (1.61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9 (1.92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2 (2.72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ysical functio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7869" w:rsidRPr="00076EF0" w:rsidTr="006F3F0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rip strength (kg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 (0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 (0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2 (0.69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737869" w:rsidRPr="00076EF0" w:rsidTr="006F3F0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lking speed (m/s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 (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</w:tr>
      <w:tr w:rsidR="00737869" w:rsidRPr="00076EF0" w:rsidTr="006F3F0A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L (number of difficulties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 (0.05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 (0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 (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ADL (number of difficulties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(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 (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pressive symptoms (0-8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 (0.09)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 (0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 (0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</w:tr>
      <w:tr w:rsidR="00737869" w:rsidRPr="00076EF0" w:rsidTr="006F3F0A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mory score (0-20) </w:t>
            </w:r>
            <w:r w:rsidRPr="00076EF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 (0.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 (0.2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 (0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37869" w:rsidRPr="00076EF0" w:rsidRDefault="00737869" w:rsidP="006F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6E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</w:tbl>
    <w:p w:rsidR="00737869" w:rsidRPr="00076EF0" w:rsidRDefault="00737869" w:rsidP="00737869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</w:pPr>
    </w:p>
    <w:p w:rsidR="00737869" w:rsidRPr="00076EF0" w:rsidRDefault="00737869" w:rsidP="00737869">
      <w:pPr>
        <w:spacing w:after="0"/>
        <w:rPr>
          <w:rFonts w:ascii="Times New Roman" w:hAnsi="Times New Roman" w:cs="Times New Roman"/>
        </w:rPr>
      </w:pPr>
      <w:r w:rsidRPr="00076EF0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 xml:space="preserve">a </w:t>
      </w:r>
      <w:r w:rsidRPr="00076EF0">
        <w:rPr>
          <w:rFonts w:ascii="Times New Roman" w:eastAsia="Times New Roman" w:hAnsi="Times New Roman" w:cs="Times New Roman"/>
          <w:noProof/>
          <w:color w:val="000000"/>
          <w:lang w:eastAsia="en-GB"/>
        </w:rPr>
        <w:t>Regression coefficients</w:t>
      </w:r>
      <w:r w:rsidRPr="00076EF0">
        <w:rPr>
          <w:rFonts w:ascii="Times New Roman" w:hAnsi="Times New Roman" w:cs="Times New Roman"/>
          <w:noProof/>
        </w:rPr>
        <w:t xml:space="preserve"> adjusted for sex and baseline age, body mass index, smoking status, physical activity level, educational level and use of anti-inflammatory drugs; </w:t>
      </w:r>
      <w:r w:rsidRPr="00076EF0">
        <w:rPr>
          <w:rFonts w:ascii="Times New Roman" w:hAnsi="Times New Roman" w:cs="Times New Roman"/>
          <w:noProof/>
          <w:vertAlign w:val="superscript"/>
        </w:rPr>
        <w:t>b</w:t>
      </w:r>
      <w:r w:rsidRPr="00076EF0">
        <w:rPr>
          <w:rFonts w:ascii="Times New Roman" w:hAnsi="Times New Roman" w:cs="Times New Roman"/>
          <w:noProof/>
        </w:rPr>
        <w:t xml:space="preserve"> Further adjusted for baseline antihypertensive drug use; </w:t>
      </w:r>
      <w:r w:rsidRPr="00076EF0">
        <w:rPr>
          <w:rFonts w:ascii="Times New Roman" w:hAnsi="Times New Roman" w:cs="Times New Roman"/>
          <w:noProof/>
          <w:vertAlign w:val="superscript"/>
        </w:rPr>
        <w:t>c</w:t>
      </w:r>
      <w:r w:rsidRPr="00076EF0">
        <w:rPr>
          <w:rFonts w:ascii="Times New Roman" w:hAnsi="Times New Roman" w:cs="Times New Roman"/>
          <w:noProof/>
        </w:rPr>
        <w:t xml:space="preserve"> Further adjusted for baseline arthritis; </w:t>
      </w:r>
      <w:r w:rsidRPr="00076EF0">
        <w:rPr>
          <w:rFonts w:ascii="Times New Roman" w:hAnsi="Times New Roman" w:cs="Times New Roman"/>
          <w:noProof/>
          <w:vertAlign w:val="superscript"/>
        </w:rPr>
        <w:t>d</w:t>
      </w:r>
      <w:r w:rsidRPr="00076EF0">
        <w:rPr>
          <w:rFonts w:ascii="Times New Roman" w:hAnsi="Times New Roman" w:cs="Times New Roman"/>
          <w:noProof/>
        </w:rPr>
        <w:t xml:space="preserve"> Further adjusted for baseline ADL difficulties; </w:t>
      </w:r>
      <w:r w:rsidRPr="00076EF0">
        <w:rPr>
          <w:rFonts w:ascii="Times New Roman" w:hAnsi="Times New Roman" w:cs="Times New Roman"/>
          <w:noProof/>
          <w:vertAlign w:val="superscript"/>
        </w:rPr>
        <w:t>e</w:t>
      </w:r>
      <w:r w:rsidRPr="00076EF0">
        <w:rPr>
          <w:rFonts w:ascii="Times New Roman" w:hAnsi="Times New Roman" w:cs="Times New Roman"/>
          <w:noProof/>
        </w:rPr>
        <w:t xml:space="preserve"> Further adjusted for baseline IADL difficulties; </w:t>
      </w:r>
      <w:r w:rsidRPr="00076EF0">
        <w:rPr>
          <w:rFonts w:ascii="Times New Roman" w:hAnsi="Times New Roman" w:cs="Times New Roman"/>
          <w:noProof/>
          <w:vertAlign w:val="superscript"/>
        </w:rPr>
        <w:t>f</w:t>
      </w:r>
      <w:r w:rsidRPr="00076EF0">
        <w:rPr>
          <w:rFonts w:ascii="Times New Roman" w:hAnsi="Times New Roman" w:cs="Times New Roman"/>
          <w:noProof/>
        </w:rPr>
        <w:t xml:space="preserve"> Further adjusted for baseline depressive symptoms; </w:t>
      </w:r>
      <w:r w:rsidRPr="00076EF0">
        <w:rPr>
          <w:rFonts w:ascii="Times New Roman" w:hAnsi="Times New Roman" w:cs="Times New Roman"/>
          <w:noProof/>
          <w:vertAlign w:val="superscript"/>
        </w:rPr>
        <w:t>g</w:t>
      </w:r>
      <w:r w:rsidRPr="00076EF0">
        <w:rPr>
          <w:rFonts w:ascii="Times New Roman" w:hAnsi="Times New Roman" w:cs="Times New Roman"/>
          <w:noProof/>
        </w:rPr>
        <w:t xml:space="preserve"> Further adjusted for baseline memory score.</w:t>
      </w:r>
      <w:r w:rsidRPr="00076EF0">
        <w:rPr>
          <w:rFonts w:ascii="Times New Roman" w:hAnsi="Times New Roman" w:cs="Times New Roman"/>
        </w:rPr>
        <w:t xml:space="preserve"> * P&lt;0.05</w:t>
      </w:r>
    </w:p>
    <w:p w:rsidR="00401EFD" w:rsidRDefault="00737869" w:rsidP="0083073B">
      <w:pPr>
        <w:spacing w:after="0"/>
      </w:pPr>
      <w:r w:rsidRPr="00076EF0">
        <w:rPr>
          <w:rFonts w:ascii="Times New Roman" w:hAnsi="Times New Roman" w:cs="Times New Roman"/>
        </w:rPr>
        <w:t xml:space="preserve">Abbreviations: SBP, systolic blood pressure; HbA1c, glycated </w:t>
      </w:r>
      <w:r w:rsidRPr="00076EF0">
        <w:rPr>
          <w:rFonts w:ascii="Times New Roman" w:hAnsi="Times New Roman" w:cs="Times New Roman"/>
          <w:noProof/>
        </w:rPr>
        <w:t>haemoglobin</w:t>
      </w:r>
      <w:r w:rsidRPr="00076EF0">
        <w:rPr>
          <w:rFonts w:ascii="Times New Roman" w:hAnsi="Times New Roman" w:cs="Times New Roman"/>
        </w:rPr>
        <w:t>; HDL-</w:t>
      </w:r>
      <w:proofErr w:type="spellStart"/>
      <w:r w:rsidRPr="00076EF0">
        <w:rPr>
          <w:rFonts w:ascii="Times New Roman" w:hAnsi="Times New Roman" w:cs="Times New Roman"/>
        </w:rPr>
        <w:t>chol</w:t>
      </w:r>
      <w:proofErr w:type="spellEnd"/>
      <w:r w:rsidRPr="00076EF0">
        <w:rPr>
          <w:rFonts w:ascii="Times New Roman" w:hAnsi="Times New Roman" w:cs="Times New Roman"/>
        </w:rPr>
        <w:t xml:space="preserve">, </w:t>
      </w:r>
      <w:r w:rsidRPr="00076EF0">
        <w:rPr>
          <w:rFonts w:ascii="Times New Roman" w:hAnsi="Times New Roman" w:cs="Times New Roman"/>
          <w:noProof/>
        </w:rPr>
        <w:t>high density</w:t>
      </w:r>
      <w:r w:rsidRPr="00076EF0">
        <w:rPr>
          <w:rFonts w:ascii="Times New Roman" w:hAnsi="Times New Roman" w:cs="Times New Roman"/>
        </w:rPr>
        <w:t xml:space="preserve"> lipoprotein cholesterol; BMI, body mass index; FEV1, forced expiratory volume in 1 second; ADL, activities of daily living; IADL; instrumental activities of daily living; CES-D, </w:t>
      </w:r>
      <w:r w:rsidRPr="00076EF0">
        <w:rPr>
          <w:rFonts w:ascii="Times New Roman" w:hAnsi="Times New Roman" w:cs="Times New Roman"/>
          <w:noProof/>
        </w:rPr>
        <w:t>centre</w:t>
      </w:r>
      <w:r w:rsidRPr="00076EF0">
        <w:rPr>
          <w:rFonts w:ascii="Times New Roman" w:hAnsi="Times New Roman" w:cs="Times New Roman"/>
        </w:rPr>
        <w:t xml:space="preserve"> for epidemio</w:t>
      </w:r>
      <w:r w:rsidR="0083073B">
        <w:rPr>
          <w:rFonts w:ascii="Times New Roman" w:hAnsi="Times New Roman" w:cs="Times New Roman"/>
        </w:rPr>
        <w:t>logic studies depressive scale.</w:t>
      </w:r>
      <w:bookmarkStart w:id="0" w:name="_GoBack"/>
      <w:bookmarkEnd w:id="0"/>
    </w:p>
    <w:sectPr w:rsidR="00401EFD" w:rsidSect="0083073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U0NzIzN7AwNjQ3NDVV0lEKTi0uzszPAykwrAUAu8ONkSwAAAA="/>
  </w:docVars>
  <w:rsids>
    <w:rsidRoot w:val="00737869"/>
    <w:rsid w:val="00041D36"/>
    <w:rsid w:val="00076EF0"/>
    <w:rsid w:val="000975BB"/>
    <w:rsid w:val="000E32BE"/>
    <w:rsid w:val="00151A5B"/>
    <w:rsid w:val="00166B64"/>
    <w:rsid w:val="001C0BCB"/>
    <w:rsid w:val="00210194"/>
    <w:rsid w:val="00252B87"/>
    <w:rsid w:val="002C4F6F"/>
    <w:rsid w:val="00483590"/>
    <w:rsid w:val="00483A6A"/>
    <w:rsid w:val="00485006"/>
    <w:rsid w:val="004F2361"/>
    <w:rsid w:val="00565539"/>
    <w:rsid w:val="0060161A"/>
    <w:rsid w:val="00612A39"/>
    <w:rsid w:val="00662E35"/>
    <w:rsid w:val="006B4037"/>
    <w:rsid w:val="00737869"/>
    <w:rsid w:val="0083073B"/>
    <w:rsid w:val="008F220C"/>
    <w:rsid w:val="00990FC1"/>
    <w:rsid w:val="00A05BBC"/>
    <w:rsid w:val="00A6066D"/>
    <w:rsid w:val="00A8387B"/>
    <w:rsid w:val="00AB2DF3"/>
    <w:rsid w:val="00D30FFB"/>
    <w:rsid w:val="00D32FF9"/>
    <w:rsid w:val="00DD73FF"/>
    <w:rsid w:val="00EF6878"/>
    <w:rsid w:val="00F23DAA"/>
    <w:rsid w:val="00FA0534"/>
    <w:rsid w:val="00FB21A4"/>
    <w:rsid w:val="00FD1805"/>
    <w:rsid w:val="00FF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CF0B2-9818-44D1-80F4-3C4FC9934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D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D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1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DFE34-E2B2-4DC7-90AB-D273A7ACA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C744A68</Template>
  <TotalTime>1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Lassale</dc:creator>
  <cp:keywords/>
  <dc:description/>
  <cp:lastModifiedBy>Camille Lassale</cp:lastModifiedBy>
  <cp:revision>3</cp:revision>
  <dcterms:created xsi:type="dcterms:W3CDTF">2017-11-29T12:15:00Z</dcterms:created>
  <dcterms:modified xsi:type="dcterms:W3CDTF">2017-11-29T12:16:00Z</dcterms:modified>
</cp:coreProperties>
</file>